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A44EC" w14:textId="70C0F6B4" w:rsidR="0051390E" w:rsidRDefault="0051390E" w:rsidP="00C550E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</w:t>
      </w:r>
    </w:p>
    <w:p w14:paraId="4562F730" w14:textId="77777777" w:rsidR="0051390E" w:rsidRDefault="0051390E" w:rsidP="00C550E6">
      <w:pPr>
        <w:spacing w:line="480" w:lineRule="auto"/>
        <w:rPr>
          <w:rFonts w:ascii="Arial" w:hAnsi="Arial" w:cs="Arial"/>
          <w:b/>
        </w:rPr>
      </w:pPr>
    </w:p>
    <w:p w14:paraId="147D2A67" w14:textId="77777777" w:rsidR="00C550E6" w:rsidRDefault="0051390E" w:rsidP="00C550E6">
      <w:pPr>
        <w:spacing w:line="480" w:lineRule="auto"/>
        <w:rPr>
          <w:rFonts w:ascii="Arial" w:hAnsi="Arial" w:cs="Arial"/>
        </w:rPr>
      </w:pPr>
      <w:r w:rsidRPr="0051390E">
        <w:rPr>
          <w:rFonts w:ascii="Arial" w:hAnsi="Arial" w:cs="Arial"/>
          <w:b/>
        </w:rPr>
        <w:t>Supplementary Table 1</w:t>
      </w:r>
      <w:r w:rsidR="00FE027D">
        <w:rPr>
          <w:rFonts w:ascii="Arial" w:hAnsi="Arial" w:cs="Arial"/>
          <w:b/>
        </w:rPr>
        <w:t xml:space="preserve"> </w:t>
      </w:r>
      <w:r w:rsidR="00FE027D">
        <w:rPr>
          <w:rFonts w:ascii="Arial" w:hAnsi="Arial" w:cs="Arial"/>
        </w:rPr>
        <w:t>Cohort characteristics</w:t>
      </w:r>
    </w:p>
    <w:p w14:paraId="1D43F59B" w14:textId="77777777" w:rsidR="00C550E6" w:rsidRDefault="00C550E6" w:rsidP="00C550E6">
      <w:pPr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text" w:horzAnchor="page" w:tblpX="3709" w:tblpY="102"/>
        <w:tblW w:w="3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750"/>
        <w:gridCol w:w="723"/>
        <w:gridCol w:w="723"/>
      </w:tblGrid>
      <w:tr w:rsidR="00037F8A" w:rsidRPr="00194544" w14:paraId="50922563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vAlign w:val="center"/>
          </w:tcPr>
          <w:p w14:paraId="703D0FCB" w14:textId="77777777" w:rsidR="00C550E6" w:rsidRPr="00194544" w:rsidRDefault="00C550E6" w:rsidP="00DE71F2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6" w:type="dxa"/>
            <w:gridSpan w:val="3"/>
            <w:shd w:val="clear" w:color="auto" w:fill="E7E6E6" w:themeFill="background2"/>
            <w:vAlign w:val="center"/>
          </w:tcPr>
          <w:p w14:paraId="7193DCF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s</w:t>
            </w:r>
          </w:p>
        </w:tc>
      </w:tr>
      <w:tr w:rsidR="00037F8A" w:rsidRPr="00194544" w14:paraId="5541E766" w14:textId="77777777" w:rsidTr="00037F8A">
        <w:trPr>
          <w:trHeight w:val="568"/>
        </w:trPr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B11F7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tient </w:t>
            </w: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D </w:t>
            </w:r>
          </w:p>
        </w:tc>
        <w:tc>
          <w:tcPr>
            <w:tcW w:w="750" w:type="dxa"/>
            <w:vAlign w:val="bottom"/>
          </w:tcPr>
          <w:p w14:paraId="531092D6" w14:textId="77777777" w:rsid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23" w:type="dxa"/>
            <w:vAlign w:val="bottom"/>
          </w:tcPr>
          <w:p w14:paraId="3DDDF29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23" w:type="dxa"/>
            <w:vAlign w:val="bottom"/>
          </w:tcPr>
          <w:p w14:paraId="06B02BFA" w14:textId="77777777" w:rsid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</w:t>
            </w:r>
          </w:p>
          <w:p w14:paraId="2F93D43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us</w:t>
            </w:r>
          </w:p>
        </w:tc>
      </w:tr>
      <w:tr w:rsidR="00037F8A" w:rsidRPr="00194544" w14:paraId="3B210738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5C57199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78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47D47B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5340D9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8FB48B4" w14:textId="77777777" w:rsid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3EAE198C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D1EC36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03B8BB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76B5C4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CBFA1C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0ED2A505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3816E9E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8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218E94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70BB6F1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1A194B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0BFB617D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42116C4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174F51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EEAED0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5954EC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3E68F13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45D7B94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79</w:t>
            </w:r>
          </w:p>
        </w:tc>
        <w:tc>
          <w:tcPr>
            <w:tcW w:w="750" w:type="dxa"/>
            <w:vAlign w:val="bottom"/>
          </w:tcPr>
          <w:p w14:paraId="7FEC7DF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2EAA238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23" w:type="dxa"/>
            <w:vAlign w:val="bottom"/>
          </w:tcPr>
          <w:p w14:paraId="5022035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412FE38F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7F0B926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3</w:t>
            </w:r>
          </w:p>
        </w:tc>
        <w:tc>
          <w:tcPr>
            <w:tcW w:w="750" w:type="dxa"/>
            <w:vAlign w:val="bottom"/>
          </w:tcPr>
          <w:p w14:paraId="79FC9D0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6B223D4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3" w:type="dxa"/>
            <w:vAlign w:val="bottom"/>
          </w:tcPr>
          <w:p w14:paraId="1B95141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CD802DA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6539C9C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8</w:t>
            </w:r>
          </w:p>
        </w:tc>
        <w:tc>
          <w:tcPr>
            <w:tcW w:w="750" w:type="dxa"/>
            <w:vAlign w:val="bottom"/>
          </w:tcPr>
          <w:p w14:paraId="74FFAA0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0F2B496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3" w:type="dxa"/>
            <w:vAlign w:val="bottom"/>
          </w:tcPr>
          <w:p w14:paraId="0AABD35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3492766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05F2594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ZK</w:t>
            </w: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1006</w:t>
            </w:r>
          </w:p>
        </w:tc>
        <w:tc>
          <w:tcPr>
            <w:tcW w:w="750" w:type="dxa"/>
            <w:vAlign w:val="bottom"/>
          </w:tcPr>
          <w:p w14:paraId="3D5720C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5290558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3" w:type="dxa"/>
            <w:vAlign w:val="bottom"/>
          </w:tcPr>
          <w:p w14:paraId="062E8FA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6D5E844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68793CF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6</w:t>
            </w:r>
          </w:p>
        </w:tc>
        <w:tc>
          <w:tcPr>
            <w:tcW w:w="750" w:type="dxa"/>
            <w:vAlign w:val="bottom"/>
          </w:tcPr>
          <w:p w14:paraId="0E24791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28464B6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3" w:type="dxa"/>
            <w:vAlign w:val="bottom"/>
          </w:tcPr>
          <w:p w14:paraId="2BC6DB4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5125D20C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573C2D2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6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A9D10B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696939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9A81B2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19617931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32F8096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8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08C7AB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84DC72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ADF08C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26CF0579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4B7302A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63A715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B1A6C1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1FB2BB7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3E7C9873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6F11B7B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sz w:val="16"/>
                <w:szCs w:val="16"/>
              </w:rPr>
              <w:t>ZK099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5C2C42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BEAB9D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6E8727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3BF8AFB2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4CF13D5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2</w:t>
            </w:r>
          </w:p>
        </w:tc>
        <w:tc>
          <w:tcPr>
            <w:tcW w:w="750" w:type="dxa"/>
            <w:vAlign w:val="bottom"/>
          </w:tcPr>
          <w:p w14:paraId="5DCBB42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6ACA61A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bottom"/>
          </w:tcPr>
          <w:p w14:paraId="711133A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2A07D1F0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4E79018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5</w:t>
            </w:r>
          </w:p>
        </w:tc>
        <w:tc>
          <w:tcPr>
            <w:tcW w:w="750" w:type="dxa"/>
            <w:vAlign w:val="bottom"/>
          </w:tcPr>
          <w:p w14:paraId="133C64E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0EF8732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3" w:type="dxa"/>
            <w:vAlign w:val="bottom"/>
          </w:tcPr>
          <w:p w14:paraId="6C66423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C937FC7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090DAB7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9</w:t>
            </w:r>
          </w:p>
        </w:tc>
        <w:tc>
          <w:tcPr>
            <w:tcW w:w="750" w:type="dxa"/>
            <w:vAlign w:val="bottom"/>
          </w:tcPr>
          <w:p w14:paraId="6C77044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2CEC567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vAlign w:val="bottom"/>
          </w:tcPr>
          <w:p w14:paraId="01BEB78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140D1BD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11999E9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91</w:t>
            </w:r>
          </w:p>
        </w:tc>
        <w:tc>
          <w:tcPr>
            <w:tcW w:w="750" w:type="dxa"/>
            <w:vAlign w:val="bottom"/>
          </w:tcPr>
          <w:p w14:paraId="4D6587D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4B185BB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3" w:type="dxa"/>
            <w:vAlign w:val="bottom"/>
          </w:tcPr>
          <w:p w14:paraId="00845F1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6DFDA056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5EBB3E7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0</w:t>
            </w:r>
          </w:p>
        </w:tc>
        <w:tc>
          <w:tcPr>
            <w:tcW w:w="750" w:type="dxa"/>
            <w:vAlign w:val="bottom"/>
          </w:tcPr>
          <w:p w14:paraId="505740F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3E63AA8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3" w:type="dxa"/>
            <w:vAlign w:val="bottom"/>
          </w:tcPr>
          <w:p w14:paraId="1092E23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8951B9E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35FCF83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9</w:t>
            </w:r>
          </w:p>
        </w:tc>
        <w:tc>
          <w:tcPr>
            <w:tcW w:w="750" w:type="dxa"/>
            <w:vAlign w:val="bottom"/>
          </w:tcPr>
          <w:p w14:paraId="44CAD18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33D63FA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vAlign w:val="bottom"/>
          </w:tcPr>
          <w:p w14:paraId="3D54C84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AFA1A07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0B5180F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1</w:t>
            </w:r>
          </w:p>
        </w:tc>
        <w:tc>
          <w:tcPr>
            <w:tcW w:w="750" w:type="dxa"/>
            <w:vAlign w:val="bottom"/>
          </w:tcPr>
          <w:p w14:paraId="50CCAA3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56A9F15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3" w:type="dxa"/>
            <w:vAlign w:val="bottom"/>
          </w:tcPr>
          <w:p w14:paraId="509B904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6A772571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67C5678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2</w:t>
            </w:r>
          </w:p>
        </w:tc>
        <w:tc>
          <w:tcPr>
            <w:tcW w:w="750" w:type="dxa"/>
            <w:vAlign w:val="bottom"/>
          </w:tcPr>
          <w:p w14:paraId="1B211F3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60B7B99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vAlign w:val="bottom"/>
          </w:tcPr>
          <w:p w14:paraId="0358385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5176EA5B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77E4623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4</w:t>
            </w:r>
          </w:p>
        </w:tc>
        <w:tc>
          <w:tcPr>
            <w:tcW w:w="750" w:type="dxa"/>
            <w:vAlign w:val="bottom"/>
          </w:tcPr>
          <w:p w14:paraId="0F982BE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5BD9DE1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vAlign w:val="bottom"/>
          </w:tcPr>
          <w:p w14:paraId="50290A2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42A5B0C6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5A0998B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5</w:t>
            </w:r>
          </w:p>
        </w:tc>
        <w:tc>
          <w:tcPr>
            <w:tcW w:w="750" w:type="dxa"/>
            <w:vAlign w:val="bottom"/>
          </w:tcPr>
          <w:p w14:paraId="3D35C29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5277B1B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3" w:type="dxa"/>
            <w:vAlign w:val="bottom"/>
          </w:tcPr>
          <w:p w14:paraId="54EA7C0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1B26AFF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697B82A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68</w:t>
            </w:r>
          </w:p>
        </w:tc>
        <w:tc>
          <w:tcPr>
            <w:tcW w:w="750" w:type="dxa"/>
            <w:vAlign w:val="bottom"/>
          </w:tcPr>
          <w:p w14:paraId="425041F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vAlign w:val="bottom"/>
          </w:tcPr>
          <w:p w14:paraId="1C009AB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vAlign w:val="bottom"/>
          </w:tcPr>
          <w:p w14:paraId="5E3D535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5BD0D01E" w14:textId="77777777" w:rsidTr="00037F8A">
        <w:trPr>
          <w:trHeight w:val="317"/>
        </w:trPr>
        <w:tc>
          <w:tcPr>
            <w:tcW w:w="1102" w:type="dxa"/>
            <w:shd w:val="clear" w:color="000000" w:fill="FFFFFF"/>
            <w:noWrap/>
            <w:vAlign w:val="bottom"/>
            <w:hideMark/>
          </w:tcPr>
          <w:p w14:paraId="64BF9C4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4</w:t>
            </w:r>
          </w:p>
        </w:tc>
        <w:tc>
          <w:tcPr>
            <w:tcW w:w="750" w:type="dxa"/>
            <w:vAlign w:val="bottom"/>
          </w:tcPr>
          <w:p w14:paraId="25DBB33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7876901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3" w:type="dxa"/>
            <w:vAlign w:val="bottom"/>
          </w:tcPr>
          <w:p w14:paraId="7782465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89CB244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4CCF36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ZK097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5A199F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39C8EB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81CEC2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623B5CC6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3E6FBE9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FEF38D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77645A5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FEB557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0EE9210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1A62F2E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6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10D024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B1E05E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9D58F7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15FA535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0B665FF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69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17CF6D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217CF4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677EA2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F86A7F6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4D51821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AF8DA7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7E2D7C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47DF75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678F8DA9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BE65CA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F7DA67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2692D9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8065FA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769A560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093A7500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2A723F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011C9A7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15DD2B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582EF115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3AFA329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L0985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B736EB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066C6F7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08FC755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1F5739EF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1BE3A85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8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07BDF92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1E0C4E6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929455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C74B604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056594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9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BAC796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62BB02B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B64288E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58412D16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477768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9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60B8A1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3BD54D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16DB18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3DC95580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576B8E0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1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43508C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119F5AE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96FB6EC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201BDF31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6FE1DA3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67CDA6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ED36F4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060795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D869420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684E137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64CE28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1E9BB81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6F198F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1CD045CD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EED594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7286E7D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C78DE1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03EC56F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EC60F19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7D1292AD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74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4C91E272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13A902F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5E35F2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09044133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5F3DE0D6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2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63E758C4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D454E0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6CFB29F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F6479EB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0346074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3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3092597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797F94FB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2E835519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67EAC4E4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4CA6246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7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1CCF835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FEDBCF3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3E76A027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456E1C3B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34905F0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16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219A8795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0501228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5AD556C1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34617B96" w14:textId="77777777" w:rsidTr="00037F8A">
        <w:trPr>
          <w:trHeight w:val="317"/>
        </w:trPr>
        <w:tc>
          <w:tcPr>
            <w:tcW w:w="1102" w:type="dxa"/>
            <w:shd w:val="clear" w:color="auto" w:fill="E7E6E6" w:themeFill="background2"/>
            <w:noWrap/>
            <w:vAlign w:val="bottom"/>
            <w:hideMark/>
          </w:tcPr>
          <w:p w14:paraId="2C3DCF6A" w14:textId="77777777" w:rsidR="00C550E6" w:rsidRPr="00194544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45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90</w:t>
            </w:r>
          </w:p>
        </w:tc>
        <w:tc>
          <w:tcPr>
            <w:tcW w:w="750" w:type="dxa"/>
            <w:shd w:val="clear" w:color="auto" w:fill="E7E6E6" w:themeFill="background2"/>
            <w:vAlign w:val="bottom"/>
          </w:tcPr>
          <w:p w14:paraId="5A4AD007" w14:textId="77777777" w:rsidR="00C550E6" w:rsidRPr="002A3A4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3A4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031B7111" w14:textId="77777777" w:rsidR="00C550E6" w:rsidRPr="002A3A4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23" w:type="dxa"/>
            <w:shd w:val="clear" w:color="auto" w:fill="E7E6E6" w:themeFill="background2"/>
            <w:vAlign w:val="bottom"/>
          </w:tcPr>
          <w:p w14:paraId="4ECD4874" w14:textId="77777777" w:rsidR="00C550E6" w:rsidRPr="002A3A4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3A4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037F8A" w:rsidRPr="00194544" w14:paraId="19427244" w14:textId="77777777" w:rsidTr="00037F8A">
        <w:trPr>
          <w:trHeight w:val="317"/>
        </w:trPr>
        <w:tc>
          <w:tcPr>
            <w:tcW w:w="1102" w:type="dxa"/>
            <w:shd w:val="clear" w:color="auto" w:fill="FFFFFF" w:themeFill="background1"/>
            <w:noWrap/>
            <w:vAlign w:val="bottom"/>
            <w:hideMark/>
          </w:tcPr>
          <w:p w14:paraId="1ACEF420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4</w:t>
            </w:r>
          </w:p>
        </w:tc>
        <w:tc>
          <w:tcPr>
            <w:tcW w:w="750" w:type="dxa"/>
            <w:shd w:val="clear" w:color="auto" w:fill="FFFFFF" w:themeFill="background1"/>
            <w:vAlign w:val="bottom"/>
          </w:tcPr>
          <w:p w14:paraId="10781FCF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6B68F3CE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345E1B1A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37F8A" w:rsidRPr="00194544" w14:paraId="19AF8B95" w14:textId="77777777" w:rsidTr="00037F8A">
        <w:trPr>
          <w:trHeight w:val="317"/>
        </w:trPr>
        <w:tc>
          <w:tcPr>
            <w:tcW w:w="1102" w:type="dxa"/>
            <w:shd w:val="clear" w:color="auto" w:fill="FFFFFF" w:themeFill="background1"/>
            <w:noWrap/>
            <w:vAlign w:val="bottom"/>
            <w:hideMark/>
          </w:tcPr>
          <w:p w14:paraId="25264890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5</w:t>
            </w:r>
          </w:p>
        </w:tc>
        <w:tc>
          <w:tcPr>
            <w:tcW w:w="750" w:type="dxa"/>
            <w:shd w:val="clear" w:color="auto" w:fill="FFFFFF" w:themeFill="background1"/>
            <w:vAlign w:val="bottom"/>
          </w:tcPr>
          <w:p w14:paraId="48BA7615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3450DF31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1D8F334B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27DFBD44" w14:textId="77777777" w:rsidTr="00037F8A">
        <w:trPr>
          <w:trHeight w:val="317"/>
        </w:trPr>
        <w:tc>
          <w:tcPr>
            <w:tcW w:w="1102" w:type="dxa"/>
            <w:shd w:val="clear" w:color="auto" w:fill="FFFFFF" w:themeFill="background1"/>
            <w:noWrap/>
            <w:vAlign w:val="bottom"/>
            <w:hideMark/>
          </w:tcPr>
          <w:p w14:paraId="7E8A839B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1008</w:t>
            </w:r>
          </w:p>
        </w:tc>
        <w:tc>
          <w:tcPr>
            <w:tcW w:w="750" w:type="dxa"/>
            <w:shd w:val="clear" w:color="auto" w:fill="FFFFFF" w:themeFill="background1"/>
            <w:vAlign w:val="bottom"/>
          </w:tcPr>
          <w:p w14:paraId="22E7BF28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2F9D2019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3" w:type="dxa"/>
            <w:shd w:val="clear" w:color="auto" w:fill="FFFFFF" w:themeFill="background1"/>
            <w:vAlign w:val="bottom"/>
          </w:tcPr>
          <w:p w14:paraId="39E52C42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037F8A" w:rsidRPr="00194544" w14:paraId="735E7D43" w14:textId="77777777" w:rsidTr="00037F8A">
        <w:trPr>
          <w:trHeight w:val="317"/>
        </w:trPr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D6C92A6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K0981</w:t>
            </w:r>
          </w:p>
        </w:tc>
        <w:tc>
          <w:tcPr>
            <w:tcW w:w="750" w:type="dxa"/>
            <w:vAlign w:val="bottom"/>
          </w:tcPr>
          <w:p w14:paraId="5942C5F1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23" w:type="dxa"/>
            <w:vAlign w:val="bottom"/>
          </w:tcPr>
          <w:p w14:paraId="71B08E02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3" w:type="dxa"/>
            <w:vAlign w:val="bottom"/>
          </w:tcPr>
          <w:p w14:paraId="1D44CC4E" w14:textId="77777777" w:rsidR="00C550E6" w:rsidRPr="00C550E6" w:rsidRDefault="00C550E6" w:rsidP="00037F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50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00B1C408" w14:textId="20D06CEA" w:rsidR="0051390E" w:rsidRDefault="00FE027D" w:rsidP="00C550E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</w:t>
      </w:r>
      <w:r w:rsidR="0051390E" w:rsidRPr="0051390E">
        <w:rPr>
          <w:rFonts w:ascii="Arial" w:hAnsi="Arial" w:cs="Arial"/>
          <w:b/>
        </w:rPr>
        <w:t xml:space="preserve"> </w:t>
      </w:r>
    </w:p>
    <w:p w14:paraId="3EBA2758" w14:textId="77777777" w:rsidR="0051390E" w:rsidRDefault="0051390E" w:rsidP="00C550E6">
      <w:pPr>
        <w:spacing w:line="480" w:lineRule="auto"/>
        <w:rPr>
          <w:rFonts w:ascii="Arial" w:hAnsi="Arial" w:cs="Arial"/>
          <w:b/>
        </w:rPr>
      </w:pPr>
    </w:p>
    <w:p w14:paraId="3A0284C2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39E6B191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0323645C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4642232E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701EEDF0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3EFDA128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6ACD0E2A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5F29BC8D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6D659B0C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17AC857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4923D574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4E97FFE7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1A1AF601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11DB31D7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647D409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5EA2F81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7917D2C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0AEE3C40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104FDFB" w14:textId="77777777" w:rsidR="00FE027D" w:rsidRDefault="00FE027D" w:rsidP="00C550E6">
      <w:pPr>
        <w:spacing w:line="480" w:lineRule="auto"/>
        <w:rPr>
          <w:rFonts w:ascii="Arial" w:hAnsi="Arial" w:cs="Arial"/>
          <w:b/>
        </w:rPr>
      </w:pPr>
    </w:p>
    <w:p w14:paraId="2344B1D8" w14:textId="77777777" w:rsidR="00C550E6" w:rsidRDefault="00C550E6" w:rsidP="00C550E6">
      <w:pPr>
        <w:spacing w:line="480" w:lineRule="auto"/>
        <w:rPr>
          <w:rFonts w:ascii="Arial" w:hAnsi="Arial" w:cs="Arial"/>
          <w:b/>
        </w:rPr>
      </w:pPr>
    </w:p>
    <w:p w14:paraId="0160177C" w14:textId="54CF9529" w:rsidR="00106E90" w:rsidRPr="00F64354" w:rsidRDefault="00106E90" w:rsidP="00C550E6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106E90" w:rsidRPr="00F64354" w:rsidSect="00F6435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A509F8" w16cid:durableId="1E69021D"/>
  <w16cid:commentId w16cid:paraId="1DBF2A0B" w16cid:durableId="1E653806"/>
  <w16cid:commentId w16cid:paraId="21AA8A5C" w16cid:durableId="1E6538A9"/>
  <w16cid:commentId w16cid:paraId="115673D9" w16cid:durableId="1E6539D0"/>
  <w16cid:commentId w16cid:paraId="1DF14CAB" w16cid:durableId="1E653BDE"/>
  <w16cid:commentId w16cid:paraId="1E9B0781" w16cid:durableId="1E653DEF"/>
  <w16cid:commentId w16cid:paraId="2571E4C6" w16cid:durableId="1E667841"/>
  <w16cid:commentId w16cid:paraId="44D57657" w16cid:durableId="1E66799D"/>
  <w16cid:commentId w16cid:paraId="428D126B" w16cid:durableId="1E667D7A"/>
  <w16cid:commentId w16cid:paraId="6837FC3C" w16cid:durableId="1E667EC7"/>
  <w16cid:commentId w16cid:paraId="53000074" w16cid:durableId="1E668288"/>
  <w16cid:commentId w16cid:paraId="6BB89DB1" w16cid:durableId="1E68B033"/>
  <w16cid:commentId w16cid:paraId="06CD4709" w16cid:durableId="1E668536"/>
  <w16cid:commentId w16cid:paraId="74A7D8BB" w16cid:durableId="1E67DA4C"/>
  <w16cid:commentId w16cid:paraId="586C0FF8" w16cid:durableId="1E67DD5F"/>
  <w16cid:commentId w16cid:paraId="496BA35F" w16cid:durableId="1E68B859"/>
  <w16cid:commentId w16cid:paraId="5483D076" w16cid:durableId="1E686853"/>
  <w16cid:commentId w16cid:paraId="7A9701C5" w16cid:durableId="1E66898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DFF41" w14:textId="77777777" w:rsidR="003F6267" w:rsidRDefault="003F6267" w:rsidP="00F64354">
      <w:r>
        <w:separator/>
      </w:r>
    </w:p>
  </w:endnote>
  <w:endnote w:type="continuationSeparator" w:id="0">
    <w:p w14:paraId="6BCA767E" w14:textId="77777777" w:rsidR="003F6267" w:rsidRDefault="003F6267" w:rsidP="00F64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Batang"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02F20" w14:textId="77777777" w:rsidR="00CF65C4" w:rsidRDefault="00CF65C4" w:rsidP="00971C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D3B694" w14:textId="77777777" w:rsidR="00CF65C4" w:rsidRDefault="00CF65C4" w:rsidP="00F64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BD961" w14:textId="50170F1D" w:rsidR="00CF65C4" w:rsidRPr="00F64354" w:rsidRDefault="00CF65C4" w:rsidP="00971CB8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F64354">
      <w:rPr>
        <w:rStyle w:val="PageNumber"/>
        <w:rFonts w:ascii="Arial" w:hAnsi="Arial" w:cs="Arial"/>
      </w:rPr>
      <w:fldChar w:fldCharType="begin"/>
    </w:r>
    <w:r w:rsidRPr="00F64354">
      <w:rPr>
        <w:rStyle w:val="PageNumber"/>
        <w:rFonts w:ascii="Arial" w:hAnsi="Arial" w:cs="Arial"/>
      </w:rPr>
      <w:instrText xml:space="preserve">PAGE  </w:instrText>
    </w:r>
    <w:r w:rsidRPr="00F64354">
      <w:rPr>
        <w:rStyle w:val="PageNumber"/>
        <w:rFonts w:ascii="Arial" w:hAnsi="Arial" w:cs="Arial"/>
      </w:rPr>
      <w:fldChar w:fldCharType="separate"/>
    </w:r>
    <w:r w:rsidR="00E92D22">
      <w:rPr>
        <w:rStyle w:val="PageNumber"/>
        <w:rFonts w:ascii="Arial" w:hAnsi="Arial" w:cs="Arial"/>
        <w:noProof/>
      </w:rPr>
      <w:t>1</w:t>
    </w:r>
    <w:r w:rsidRPr="00F64354">
      <w:rPr>
        <w:rStyle w:val="PageNumber"/>
        <w:rFonts w:ascii="Arial" w:hAnsi="Arial" w:cs="Arial"/>
      </w:rPr>
      <w:fldChar w:fldCharType="end"/>
    </w:r>
  </w:p>
  <w:p w14:paraId="03D90AB1" w14:textId="77777777" w:rsidR="00CF65C4" w:rsidRDefault="00CF65C4" w:rsidP="00F64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E160F" w14:textId="77777777" w:rsidR="003F6267" w:rsidRDefault="003F6267" w:rsidP="00F64354">
      <w:r>
        <w:separator/>
      </w:r>
    </w:p>
  </w:footnote>
  <w:footnote w:type="continuationSeparator" w:id="0">
    <w:p w14:paraId="04CED9DC" w14:textId="77777777" w:rsidR="003F6267" w:rsidRDefault="003F6267" w:rsidP="00F64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7C0ABD"/>
    <w:multiLevelType w:val="multilevel"/>
    <w:tmpl w:val="329CF8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1D5586E"/>
    <w:multiLevelType w:val="hybridMultilevel"/>
    <w:tmpl w:val="BC72E4B6"/>
    <w:lvl w:ilvl="0" w:tplc="C4AEC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zs00z6evxdiepf2950swhtw90fr0e229z&quot;&gt;Brazil DENV ZIKV study&lt;record-ids&gt;&lt;item&gt;1&lt;/item&gt;&lt;item&gt;3&lt;/item&gt;&lt;item&gt;5&lt;/item&gt;&lt;item&gt;6&lt;/item&gt;&lt;item&gt;7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3&lt;/item&gt;&lt;item&gt;35&lt;/item&gt;&lt;item&gt;37&lt;/item&gt;&lt;item&gt;38&lt;/item&gt;&lt;item&gt;39&lt;/item&gt;&lt;item&gt;40&lt;/item&gt;&lt;item&gt;41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3&lt;/item&gt;&lt;/record-ids&gt;&lt;/item&gt;&lt;/Libraries&gt;"/>
  </w:docVars>
  <w:rsids>
    <w:rsidRoot w:val="00DB28E3"/>
    <w:rsid w:val="000038A8"/>
    <w:rsid w:val="00004B2B"/>
    <w:rsid w:val="00006117"/>
    <w:rsid w:val="00013F80"/>
    <w:rsid w:val="00014CDE"/>
    <w:rsid w:val="00023B6B"/>
    <w:rsid w:val="00025EA7"/>
    <w:rsid w:val="00026A23"/>
    <w:rsid w:val="00031129"/>
    <w:rsid w:val="00036F44"/>
    <w:rsid w:val="00037F8A"/>
    <w:rsid w:val="0004001D"/>
    <w:rsid w:val="00040763"/>
    <w:rsid w:val="00044FB4"/>
    <w:rsid w:val="000504C6"/>
    <w:rsid w:val="00050BD2"/>
    <w:rsid w:val="000536DA"/>
    <w:rsid w:val="00054566"/>
    <w:rsid w:val="000574A5"/>
    <w:rsid w:val="0006496D"/>
    <w:rsid w:val="000656EC"/>
    <w:rsid w:val="000719F9"/>
    <w:rsid w:val="00071D1A"/>
    <w:rsid w:val="00074D2F"/>
    <w:rsid w:val="0008251B"/>
    <w:rsid w:val="00083285"/>
    <w:rsid w:val="00084C70"/>
    <w:rsid w:val="00087588"/>
    <w:rsid w:val="00087842"/>
    <w:rsid w:val="00087C92"/>
    <w:rsid w:val="000938D7"/>
    <w:rsid w:val="00093BC7"/>
    <w:rsid w:val="0009704A"/>
    <w:rsid w:val="000A0D1D"/>
    <w:rsid w:val="000A28DE"/>
    <w:rsid w:val="000A2A86"/>
    <w:rsid w:val="000A498A"/>
    <w:rsid w:val="000A5CA0"/>
    <w:rsid w:val="000B0979"/>
    <w:rsid w:val="000B425E"/>
    <w:rsid w:val="000B5429"/>
    <w:rsid w:val="000B6CBC"/>
    <w:rsid w:val="000C14D9"/>
    <w:rsid w:val="000C45F4"/>
    <w:rsid w:val="000C62EB"/>
    <w:rsid w:val="000D01C0"/>
    <w:rsid w:val="000D0C88"/>
    <w:rsid w:val="000D0F8A"/>
    <w:rsid w:val="000D1EE0"/>
    <w:rsid w:val="000D20D1"/>
    <w:rsid w:val="000D2298"/>
    <w:rsid w:val="000D2350"/>
    <w:rsid w:val="000D3F3D"/>
    <w:rsid w:val="000D6284"/>
    <w:rsid w:val="000D7AD6"/>
    <w:rsid w:val="000D7E1E"/>
    <w:rsid w:val="000E19BA"/>
    <w:rsid w:val="000E3A4A"/>
    <w:rsid w:val="000E56A5"/>
    <w:rsid w:val="000E5D65"/>
    <w:rsid w:val="000F14DD"/>
    <w:rsid w:val="000F2728"/>
    <w:rsid w:val="000F2ED6"/>
    <w:rsid w:val="000F59B0"/>
    <w:rsid w:val="001015C9"/>
    <w:rsid w:val="00103EDC"/>
    <w:rsid w:val="00106E90"/>
    <w:rsid w:val="00107DBE"/>
    <w:rsid w:val="00111B8D"/>
    <w:rsid w:val="001149F3"/>
    <w:rsid w:val="00115E43"/>
    <w:rsid w:val="00116C7E"/>
    <w:rsid w:val="001171DC"/>
    <w:rsid w:val="00117C99"/>
    <w:rsid w:val="0012128E"/>
    <w:rsid w:val="001221CE"/>
    <w:rsid w:val="00122FA2"/>
    <w:rsid w:val="00122FB3"/>
    <w:rsid w:val="00123A43"/>
    <w:rsid w:val="00134D6F"/>
    <w:rsid w:val="0013524C"/>
    <w:rsid w:val="001363CD"/>
    <w:rsid w:val="00136463"/>
    <w:rsid w:val="001368DB"/>
    <w:rsid w:val="0014182B"/>
    <w:rsid w:val="00141DC9"/>
    <w:rsid w:val="0014219B"/>
    <w:rsid w:val="00144F72"/>
    <w:rsid w:val="00147AB3"/>
    <w:rsid w:val="0015217A"/>
    <w:rsid w:val="0015517E"/>
    <w:rsid w:val="00171063"/>
    <w:rsid w:val="00171AAD"/>
    <w:rsid w:val="00171DA5"/>
    <w:rsid w:val="00177D8F"/>
    <w:rsid w:val="00183A38"/>
    <w:rsid w:val="00186772"/>
    <w:rsid w:val="00194B6F"/>
    <w:rsid w:val="001A1133"/>
    <w:rsid w:val="001B4FD3"/>
    <w:rsid w:val="001C5CE5"/>
    <w:rsid w:val="001C6BBB"/>
    <w:rsid w:val="001C7696"/>
    <w:rsid w:val="001C79B3"/>
    <w:rsid w:val="001D0BEB"/>
    <w:rsid w:val="001D5CF5"/>
    <w:rsid w:val="001D7A05"/>
    <w:rsid w:val="001E1FA9"/>
    <w:rsid w:val="001E352B"/>
    <w:rsid w:val="001E47C2"/>
    <w:rsid w:val="001E5344"/>
    <w:rsid w:val="001E708C"/>
    <w:rsid w:val="001F5ED7"/>
    <w:rsid w:val="001F6B65"/>
    <w:rsid w:val="00200424"/>
    <w:rsid w:val="00200C7C"/>
    <w:rsid w:val="002023E9"/>
    <w:rsid w:val="00206E1F"/>
    <w:rsid w:val="00207F0B"/>
    <w:rsid w:val="00210513"/>
    <w:rsid w:val="002130EA"/>
    <w:rsid w:val="00215372"/>
    <w:rsid w:val="00216F90"/>
    <w:rsid w:val="00220BEC"/>
    <w:rsid w:val="00222B11"/>
    <w:rsid w:val="002242E5"/>
    <w:rsid w:val="002336D0"/>
    <w:rsid w:val="002349AE"/>
    <w:rsid w:val="0024021A"/>
    <w:rsid w:val="00242575"/>
    <w:rsid w:val="00250A96"/>
    <w:rsid w:val="00251127"/>
    <w:rsid w:val="002612DC"/>
    <w:rsid w:val="002674EC"/>
    <w:rsid w:val="00267942"/>
    <w:rsid w:val="00273C12"/>
    <w:rsid w:val="002776D6"/>
    <w:rsid w:val="002812A0"/>
    <w:rsid w:val="00281683"/>
    <w:rsid w:val="00285D55"/>
    <w:rsid w:val="00287F56"/>
    <w:rsid w:val="002908F7"/>
    <w:rsid w:val="0029139F"/>
    <w:rsid w:val="00291DB5"/>
    <w:rsid w:val="002935D8"/>
    <w:rsid w:val="00295E69"/>
    <w:rsid w:val="00297AD1"/>
    <w:rsid w:val="002A0462"/>
    <w:rsid w:val="002A0BD0"/>
    <w:rsid w:val="002B1C6E"/>
    <w:rsid w:val="002B2D5A"/>
    <w:rsid w:val="002B34D2"/>
    <w:rsid w:val="002B3843"/>
    <w:rsid w:val="002B5421"/>
    <w:rsid w:val="002B6C39"/>
    <w:rsid w:val="002C10C2"/>
    <w:rsid w:val="002C2AB9"/>
    <w:rsid w:val="002C32A0"/>
    <w:rsid w:val="002C789D"/>
    <w:rsid w:val="002D06B5"/>
    <w:rsid w:val="002D29C8"/>
    <w:rsid w:val="002D78ED"/>
    <w:rsid w:val="002E03E8"/>
    <w:rsid w:val="002E34C1"/>
    <w:rsid w:val="002E4398"/>
    <w:rsid w:val="002E6840"/>
    <w:rsid w:val="002F26E2"/>
    <w:rsid w:val="002F322D"/>
    <w:rsid w:val="002F3EBF"/>
    <w:rsid w:val="00300C25"/>
    <w:rsid w:val="0030766F"/>
    <w:rsid w:val="00312AB1"/>
    <w:rsid w:val="00314587"/>
    <w:rsid w:val="0032384D"/>
    <w:rsid w:val="0032589D"/>
    <w:rsid w:val="00325FC4"/>
    <w:rsid w:val="00327AB2"/>
    <w:rsid w:val="0033728C"/>
    <w:rsid w:val="00351200"/>
    <w:rsid w:val="0035135C"/>
    <w:rsid w:val="00354A0A"/>
    <w:rsid w:val="003567FF"/>
    <w:rsid w:val="003578FA"/>
    <w:rsid w:val="003636A6"/>
    <w:rsid w:val="003654C3"/>
    <w:rsid w:val="003662D0"/>
    <w:rsid w:val="00366D3A"/>
    <w:rsid w:val="003671E5"/>
    <w:rsid w:val="00375713"/>
    <w:rsid w:val="00386DB4"/>
    <w:rsid w:val="00387391"/>
    <w:rsid w:val="00391D4F"/>
    <w:rsid w:val="00391E82"/>
    <w:rsid w:val="00393420"/>
    <w:rsid w:val="003A13C9"/>
    <w:rsid w:val="003A31DD"/>
    <w:rsid w:val="003A40C4"/>
    <w:rsid w:val="003B11B1"/>
    <w:rsid w:val="003B1794"/>
    <w:rsid w:val="003B17AD"/>
    <w:rsid w:val="003B50C0"/>
    <w:rsid w:val="003C5370"/>
    <w:rsid w:val="003D210D"/>
    <w:rsid w:val="003D485F"/>
    <w:rsid w:val="003D6305"/>
    <w:rsid w:val="003E02BF"/>
    <w:rsid w:val="003E38C9"/>
    <w:rsid w:val="003E7B0F"/>
    <w:rsid w:val="003E7F2C"/>
    <w:rsid w:val="003F2AE6"/>
    <w:rsid w:val="003F42D2"/>
    <w:rsid w:val="003F4E95"/>
    <w:rsid w:val="003F6267"/>
    <w:rsid w:val="00400650"/>
    <w:rsid w:val="00400C47"/>
    <w:rsid w:val="0040514A"/>
    <w:rsid w:val="0040717E"/>
    <w:rsid w:val="00411482"/>
    <w:rsid w:val="00411983"/>
    <w:rsid w:val="0041220E"/>
    <w:rsid w:val="004159DA"/>
    <w:rsid w:val="0042126F"/>
    <w:rsid w:val="00421AE3"/>
    <w:rsid w:val="00422355"/>
    <w:rsid w:val="00425D0D"/>
    <w:rsid w:val="00434098"/>
    <w:rsid w:val="0044169E"/>
    <w:rsid w:val="004416AF"/>
    <w:rsid w:val="00445BBB"/>
    <w:rsid w:val="00445F77"/>
    <w:rsid w:val="004468EF"/>
    <w:rsid w:val="00454547"/>
    <w:rsid w:val="004572EC"/>
    <w:rsid w:val="00461779"/>
    <w:rsid w:val="00465870"/>
    <w:rsid w:val="00473BF9"/>
    <w:rsid w:val="00475919"/>
    <w:rsid w:val="00476106"/>
    <w:rsid w:val="0048205E"/>
    <w:rsid w:val="00484A2D"/>
    <w:rsid w:val="00487227"/>
    <w:rsid w:val="004A2D00"/>
    <w:rsid w:val="004A5B28"/>
    <w:rsid w:val="004B0B33"/>
    <w:rsid w:val="004B17E6"/>
    <w:rsid w:val="004B1EBA"/>
    <w:rsid w:val="004B6F84"/>
    <w:rsid w:val="004B7FD3"/>
    <w:rsid w:val="004C5E15"/>
    <w:rsid w:val="004C6595"/>
    <w:rsid w:val="004C7907"/>
    <w:rsid w:val="004D0838"/>
    <w:rsid w:val="004D0F01"/>
    <w:rsid w:val="004D19A6"/>
    <w:rsid w:val="004D33EC"/>
    <w:rsid w:val="004D495C"/>
    <w:rsid w:val="004D67C6"/>
    <w:rsid w:val="004E46F1"/>
    <w:rsid w:val="004F426F"/>
    <w:rsid w:val="004F4E79"/>
    <w:rsid w:val="004F51F9"/>
    <w:rsid w:val="005029E1"/>
    <w:rsid w:val="00502F0E"/>
    <w:rsid w:val="00505385"/>
    <w:rsid w:val="0051390E"/>
    <w:rsid w:val="00516668"/>
    <w:rsid w:val="00516941"/>
    <w:rsid w:val="00522D7C"/>
    <w:rsid w:val="00524504"/>
    <w:rsid w:val="00532028"/>
    <w:rsid w:val="005329AA"/>
    <w:rsid w:val="00532F0B"/>
    <w:rsid w:val="0053404B"/>
    <w:rsid w:val="00536D3C"/>
    <w:rsid w:val="005371AD"/>
    <w:rsid w:val="005371BA"/>
    <w:rsid w:val="00540A24"/>
    <w:rsid w:val="005459AE"/>
    <w:rsid w:val="00547D07"/>
    <w:rsid w:val="00551610"/>
    <w:rsid w:val="00552A53"/>
    <w:rsid w:val="00553949"/>
    <w:rsid w:val="00553AFC"/>
    <w:rsid w:val="00555518"/>
    <w:rsid w:val="00556654"/>
    <w:rsid w:val="0055678D"/>
    <w:rsid w:val="005573AE"/>
    <w:rsid w:val="0056047F"/>
    <w:rsid w:val="0056119C"/>
    <w:rsid w:val="00563CD4"/>
    <w:rsid w:val="00565641"/>
    <w:rsid w:val="00566DD8"/>
    <w:rsid w:val="0056709A"/>
    <w:rsid w:val="00567612"/>
    <w:rsid w:val="00572374"/>
    <w:rsid w:val="00572521"/>
    <w:rsid w:val="00573183"/>
    <w:rsid w:val="00573186"/>
    <w:rsid w:val="00576083"/>
    <w:rsid w:val="00581327"/>
    <w:rsid w:val="00584DFC"/>
    <w:rsid w:val="00586D2C"/>
    <w:rsid w:val="00590D68"/>
    <w:rsid w:val="0059425B"/>
    <w:rsid w:val="00594B09"/>
    <w:rsid w:val="00596A48"/>
    <w:rsid w:val="00597E8E"/>
    <w:rsid w:val="005A3114"/>
    <w:rsid w:val="005A4ACB"/>
    <w:rsid w:val="005A4E9E"/>
    <w:rsid w:val="005A5D61"/>
    <w:rsid w:val="005B071B"/>
    <w:rsid w:val="005B4883"/>
    <w:rsid w:val="005B4BE3"/>
    <w:rsid w:val="005C393A"/>
    <w:rsid w:val="005D06E5"/>
    <w:rsid w:val="005D0A11"/>
    <w:rsid w:val="005D112E"/>
    <w:rsid w:val="005D2E7C"/>
    <w:rsid w:val="005D3784"/>
    <w:rsid w:val="005D51D1"/>
    <w:rsid w:val="005D56FB"/>
    <w:rsid w:val="005D6B31"/>
    <w:rsid w:val="005D6EC8"/>
    <w:rsid w:val="005D7D6F"/>
    <w:rsid w:val="005E5913"/>
    <w:rsid w:val="005F1189"/>
    <w:rsid w:val="005F2EBA"/>
    <w:rsid w:val="005F3A4C"/>
    <w:rsid w:val="005F5A2A"/>
    <w:rsid w:val="005F5F43"/>
    <w:rsid w:val="005F685B"/>
    <w:rsid w:val="00602531"/>
    <w:rsid w:val="00605D77"/>
    <w:rsid w:val="00606B81"/>
    <w:rsid w:val="00610908"/>
    <w:rsid w:val="00610B13"/>
    <w:rsid w:val="00612BC8"/>
    <w:rsid w:val="0061682F"/>
    <w:rsid w:val="00617522"/>
    <w:rsid w:val="00617E8C"/>
    <w:rsid w:val="0062035C"/>
    <w:rsid w:val="0063079F"/>
    <w:rsid w:val="00631A30"/>
    <w:rsid w:val="0063779C"/>
    <w:rsid w:val="0064099A"/>
    <w:rsid w:val="00642DD9"/>
    <w:rsid w:val="00647238"/>
    <w:rsid w:val="006512B6"/>
    <w:rsid w:val="006526EB"/>
    <w:rsid w:val="00652F9B"/>
    <w:rsid w:val="006537D0"/>
    <w:rsid w:val="00655307"/>
    <w:rsid w:val="00657497"/>
    <w:rsid w:val="00657552"/>
    <w:rsid w:val="006579DB"/>
    <w:rsid w:val="00660B8F"/>
    <w:rsid w:val="00661D3C"/>
    <w:rsid w:val="006638C2"/>
    <w:rsid w:val="0066484E"/>
    <w:rsid w:val="00670A52"/>
    <w:rsid w:val="00671BE6"/>
    <w:rsid w:val="006723C9"/>
    <w:rsid w:val="006745F7"/>
    <w:rsid w:val="006773B2"/>
    <w:rsid w:val="00682B75"/>
    <w:rsid w:val="00683B97"/>
    <w:rsid w:val="00686C54"/>
    <w:rsid w:val="006873C3"/>
    <w:rsid w:val="00687790"/>
    <w:rsid w:val="006A1782"/>
    <w:rsid w:val="006A564F"/>
    <w:rsid w:val="006B0BFB"/>
    <w:rsid w:val="006B0CF9"/>
    <w:rsid w:val="006B294F"/>
    <w:rsid w:val="006B3083"/>
    <w:rsid w:val="006B61A4"/>
    <w:rsid w:val="006B760C"/>
    <w:rsid w:val="006B781E"/>
    <w:rsid w:val="006C08CD"/>
    <w:rsid w:val="006C2853"/>
    <w:rsid w:val="006C2E3E"/>
    <w:rsid w:val="006D1911"/>
    <w:rsid w:val="006D1FB4"/>
    <w:rsid w:val="006D226C"/>
    <w:rsid w:val="006D3338"/>
    <w:rsid w:val="006D4074"/>
    <w:rsid w:val="006D67F3"/>
    <w:rsid w:val="006E0811"/>
    <w:rsid w:val="006E3146"/>
    <w:rsid w:val="006E546C"/>
    <w:rsid w:val="006F21E1"/>
    <w:rsid w:val="006F7AEA"/>
    <w:rsid w:val="006F7EEA"/>
    <w:rsid w:val="00707E2F"/>
    <w:rsid w:val="00713BE0"/>
    <w:rsid w:val="00717B3F"/>
    <w:rsid w:val="00717D3C"/>
    <w:rsid w:val="00722AF8"/>
    <w:rsid w:val="00724B74"/>
    <w:rsid w:val="00724CCC"/>
    <w:rsid w:val="007259CB"/>
    <w:rsid w:val="00727473"/>
    <w:rsid w:val="007406AC"/>
    <w:rsid w:val="0074198E"/>
    <w:rsid w:val="00743C55"/>
    <w:rsid w:val="00750F0C"/>
    <w:rsid w:val="00754EE2"/>
    <w:rsid w:val="00756F5A"/>
    <w:rsid w:val="00757C0A"/>
    <w:rsid w:val="00760047"/>
    <w:rsid w:val="007606A9"/>
    <w:rsid w:val="007609D6"/>
    <w:rsid w:val="007621B8"/>
    <w:rsid w:val="0076627B"/>
    <w:rsid w:val="00766904"/>
    <w:rsid w:val="00773077"/>
    <w:rsid w:val="00774EF9"/>
    <w:rsid w:val="007756BA"/>
    <w:rsid w:val="00777199"/>
    <w:rsid w:val="00783064"/>
    <w:rsid w:val="007856D5"/>
    <w:rsid w:val="00786805"/>
    <w:rsid w:val="007913E4"/>
    <w:rsid w:val="00793507"/>
    <w:rsid w:val="007A0803"/>
    <w:rsid w:val="007A1DCD"/>
    <w:rsid w:val="007A20BC"/>
    <w:rsid w:val="007A68CA"/>
    <w:rsid w:val="007B0188"/>
    <w:rsid w:val="007B097F"/>
    <w:rsid w:val="007C2102"/>
    <w:rsid w:val="007C46BF"/>
    <w:rsid w:val="007C4CA3"/>
    <w:rsid w:val="007C6568"/>
    <w:rsid w:val="007D2587"/>
    <w:rsid w:val="007D344D"/>
    <w:rsid w:val="007D4019"/>
    <w:rsid w:val="007D7AF9"/>
    <w:rsid w:val="007E1AAD"/>
    <w:rsid w:val="007E2E52"/>
    <w:rsid w:val="007E6B8C"/>
    <w:rsid w:val="007F0EEC"/>
    <w:rsid w:val="007F150B"/>
    <w:rsid w:val="007F1B31"/>
    <w:rsid w:val="007F22E4"/>
    <w:rsid w:val="007F518D"/>
    <w:rsid w:val="007F543E"/>
    <w:rsid w:val="007F5CA4"/>
    <w:rsid w:val="0080168C"/>
    <w:rsid w:val="00803A67"/>
    <w:rsid w:val="00815485"/>
    <w:rsid w:val="008201E6"/>
    <w:rsid w:val="008214D6"/>
    <w:rsid w:val="00821B06"/>
    <w:rsid w:val="00822237"/>
    <w:rsid w:val="00831144"/>
    <w:rsid w:val="008337AA"/>
    <w:rsid w:val="008369C1"/>
    <w:rsid w:val="00837437"/>
    <w:rsid w:val="008378B7"/>
    <w:rsid w:val="008420DD"/>
    <w:rsid w:val="008453AB"/>
    <w:rsid w:val="00847772"/>
    <w:rsid w:val="008517AC"/>
    <w:rsid w:val="00853708"/>
    <w:rsid w:val="008578D0"/>
    <w:rsid w:val="008579F7"/>
    <w:rsid w:val="00862F6E"/>
    <w:rsid w:val="00872676"/>
    <w:rsid w:val="0087554F"/>
    <w:rsid w:val="00876633"/>
    <w:rsid w:val="00880E1C"/>
    <w:rsid w:val="00881788"/>
    <w:rsid w:val="00882445"/>
    <w:rsid w:val="00882C6F"/>
    <w:rsid w:val="00884DE5"/>
    <w:rsid w:val="00890968"/>
    <w:rsid w:val="00891223"/>
    <w:rsid w:val="00892576"/>
    <w:rsid w:val="008931F4"/>
    <w:rsid w:val="0089764D"/>
    <w:rsid w:val="008A1DC0"/>
    <w:rsid w:val="008A40C8"/>
    <w:rsid w:val="008A70BA"/>
    <w:rsid w:val="008B07F5"/>
    <w:rsid w:val="008B23AF"/>
    <w:rsid w:val="008B4248"/>
    <w:rsid w:val="008B7661"/>
    <w:rsid w:val="008C024C"/>
    <w:rsid w:val="008C0716"/>
    <w:rsid w:val="008D0519"/>
    <w:rsid w:val="008D1C3F"/>
    <w:rsid w:val="008E08FD"/>
    <w:rsid w:val="008E2308"/>
    <w:rsid w:val="008E29FD"/>
    <w:rsid w:val="008E6A54"/>
    <w:rsid w:val="008F0B3C"/>
    <w:rsid w:val="008F1F48"/>
    <w:rsid w:val="008F3555"/>
    <w:rsid w:val="008F4F5E"/>
    <w:rsid w:val="008F56F6"/>
    <w:rsid w:val="00907BFC"/>
    <w:rsid w:val="00911108"/>
    <w:rsid w:val="00912FAB"/>
    <w:rsid w:val="00917971"/>
    <w:rsid w:val="00920960"/>
    <w:rsid w:val="00921E1A"/>
    <w:rsid w:val="0092427F"/>
    <w:rsid w:val="0092459A"/>
    <w:rsid w:val="00925237"/>
    <w:rsid w:val="0093134C"/>
    <w:rsid w:val="00933702"/>
    <w:rsid w:val="00935245"/>
    <w:rsid w:val="009376CA"/>
    <w:rsid w:val="00940CC7"/>
    <w:rsid w:val="009416AE"/>
    <w:rsid w:val="009445EA"/>
    <w:rsid w:val="009455A3"/>
    <w:rsid w:val="0094719B"/>
    <w:rsid w:val="0095047C"/>
    <w:rsid w:val="009505A9"/>
    <w:rsid w:val="009510F5"/>
    <w:rsid w:val="00957A0D"/>
    <w:rsid w:val="00957B6F"/>
    <w:rsid w:val="00962306"/>
    <w:rsid w:val="009626AE"/>
    <w:rsid w:val="009658FB"/>
    <w:rsid w:val="00971CB8"/>
    <w:rsid w:val="00973D5B"/>
    <w:rsid w:val="00974E00"/>
    <w:rsid w:val="00976A0D"/>
    <w:rsid w:val="009774E9"/>
    <w:rsid w:val="00982912"/>
    <w:rsid w:val="00984D93"/>
    <w:rsid w:val="00984F4C"/>
    <w:rsid w:val="00985329"/>
    <w:rsid w:val="0098582B"/>
    <w:rsid w:val="00986413"/>
    <w:rsid w:val="00986CEE"/>
    <w:rsid w:val="00991341"/>
    <w:rsid w:val="00994FD8"/>
    <w:rsid w:val="00996713"/>
    <w:rsid w:val="00997FA2"/>
    <w:rsid w:val="009A0E42"/>
    <w:rsid w:val="009A2200"/>
    <w:rsid w:val="009A2683"/>
    <w:rsid w:val="009A363A"/>
    <w:rsid w:val="009A47C4"/>
    <w:rsid w:val="009B1B3C"/>
    <w:rsid w:val="009B55E2"/>
    <w:rsid w:val="009C2690"/>
    <w:rsid w:val="009C4450"/>
    <w:rsid w:val="009C4E35"/>
    <w:rsid w:val="009C79E8"/>
    <w:rsid w:val="009C7BE5"/>
    <w:rsid w:val="009C7CD1"/>
    <w:rsid w:val="009D053A"/>
    <w:rsid w:val="009D3E23"/>
    <w:rsid w:val="009F2EB0"/>
    <w:rsid w:val="009F2FED"/>
    <w:rsid w:val="00A0193C"/>
    <w:rsid w:val="00A02F96"/>
    <w:rsid w:val="00A054CA"/>
    <w:rsid w:val="00A07BE3"/>
    <w:rsid w:val="00A11127"/>
    <w:rsid w:val="00A119C2"/>
    <w:rsid w:val="00A121C7"/>
    <w:rsid w:val="00A122B2"/>
    <w:rsid w:val="00A12E04"/>
    <w:rsid w:val="00A1481F"/>
    <w:rsid w:val="00A1589B"/>
    <w:rsid w:val="00A1597C"/>
    <w:rsid w:val="00A167EF"/>
    <w:rsid w:val="00A16A87"/>
    <w:rsid w:val="00A2515A"/>
    <w:rsid w:val="00A358F9"/>
    <w:rsid w:val="00A35E20"/>
    <w:rsid w:val="00A35E29"/>
    <w:rsid w:val="00A40FD0"/>
    <w:rsid w:val="00A41F57"/>
    <w:rsid w:val="00A45DB5"/>
    <w:rsid w:val="00A46AE1"/>
    <w:rsid w:val="00A535FE"/>
    <w:rsid w:val="00A561BD"/>
    <w:rsid w:val="00A56B98"/>
    <w:rsid w:val="00A6038C"/>
    <w:rsid w:val="00A62AE0"/>
    <w:rsid w:val="00A64E7A"/>
    <w:rsid w:val="00A66C84"/>
    <w:rsid w:val="00A67270"/>
    <w:rsid w:val="00A7040A"/>
    <w:rsid w:val="00A72113"/>
    <w:rsid w:val="00A73285"/>
    <w:rsid w:val="00A73877"/>
    <w:rsid w:val="00A73B64"/>
    <w:rsid w:val="00A772C8"/>
    <w:rsid w:val="00A83E3C"/>
    <w:rsid w:val="00A84EFC"/>
    <w:rsid w:val="00A870B0"/>
    <w:rsid w:val="00A87F59"/>
    <w:rsid w:val="00A91DF2"/>
    <w:rsid w:val="00A9634F"/>
    <w:rsid w:val="00A97408"/>
    <w:rsid w:val="00AA034C"/>
    <w:rsid w:val="00AA053C"/>
    <w:rsid w:val="00AA2312"/>
    <w:rsid w:val="00AA3309"/>
    <w:rsid w:val="00AA3510"/>
    <w:rsid w:val="00AA41DC"/>
    <w:rsid w:val="00AA4E4A"/>
    <w:rsid w:val="00AA4EA9"/>
    <w:rsid w:val="00AB07F5"/>
    <w:rsid w:val="00AB08C4"/>
    <w:rsid w:val="00AB329F"/>
    <w:rsid w:val="00AB3D34"/>
    <w:rsid w:val="00AB46D0"/>
    <w:rsid w:val="00AC02D8"/>
    <w:rsid w:val="00AC5ADD"/>
    <w:rsid w:val="00AC7364"/>
    <w:rsid w:val="00AC776C"/>
    <w:rsid w:val="00AD0FD2"/>
    <w:rsid w:val="00AD135F"/>
    <w:rsid w:val="00AD290C"/>
    <w:rsid w:val="00AD507D"/>
    <w:rsid w:val="00AD77FA"/>
    <w:rsid w:val="00AE064F"/>
    <w:rsid w:val="00AE0A0A"/>
    <w:rsid w:val="00AE2657"/>
    <w:rsid w:val="00AE35B9"/>
    <w:rsid w:val="00AE72C7"/>
    <w:rsid w:val="00AE7956"/>
    <w:rsid w:val="00AF287A"/>
    <w:rsid w:val="00AF2E56"/>
    <w:rsid w:val="00AF4A9B"/>
    <w:rsid w:val="00AF563C"/>
    <w:rsid w:val="00B00D5C"/>
    <w:rsid w:val="00B024B0"/>
    <w:rsid w:val="00B04031"/>
    <w:rsid w:val="00B04455"/>
    <w:rsid w:val="00B05B7A"/>
    <w:rsid w:val="00B070EE"/>
    <w:rsid w:val="00B1065D"/>
    <w:rsid w:val="00B10A4A"/>
    <w:rsid w:val="00B1164D"/>
    <w:rsid w:val="00B12521"/>
    <w:rsid w:val="00B203BD"/>
    <w:rsid w:val="00B2117E"/>
    <w:rsid w:val="00B31F86"/>
    <w:rsid w:val="00B32CCB"/>
    <w:rsid w:val="00B3607D"/>
    <w:rsid w:val="00B36C3A"/>
    <w:rsid w:val="00B474BC"/>
    <w:rsid w:val="00B479E2"/>
    <w:rsid w:val="00B50C0D"/>
    <w:rsid w:val="00B57E80"/>
    <w:rsid w:val="00B65D21"/>
    <w:rsid w:val="00B74929"/>
    <w:rsid w:val="00B77F5A"/>
    <w:rsid w:val="00B81047"/>
    <w:rsid w:val="00B828A0"/>
    <w:rsid w:val="00B832D6"/>
    <w:rsid w:val="00B840E9"/>
    <w:rsid w:val="00B85063"/>
    <w:rsid w:val="00B850DC"/>
    <w:rsid w:val="00B96200"/>
    <w:rsid w:val="00B96FF0"/>
    <w:rsid w:val="00B97252"/>
    <w:rsid w:val="00BA435C"/>
    <w:rsid w:val="00BA64ED"/>
    <w:rsid w:val="00BA6962"/>
    <w:rsid w:val="00BB2E7E"/>
    <w:rsid w:val="00BB3C05"/>
    <w:rsid w:val="00BC086B"/>
    <w:rsid w:val="00BC2B14"/>
    <w:rsid w:val="00BC5F77"/>
    <w:rsid w:val="00BD764D"/>
    <w:rsid w:val="00BD7B4D"/>
    <w:rsid w:val="00BE0364"/>
    <w:rsid w:val="00BE0910"/>
    <w:rsid w:val="00BE1B63"/>
    <w:rsid w:val="00BE36D3"/>
    <w:rsid w:val="00BE3801"/>
    <w:rsid w:val="00BE3991"/>
    <w:rsid w:val="00BE47B3"/>
    <w:rsid w:val="00BE60BD"/>
    <w:rsid w:val="00BF30A5"/>
    <w:rsid w:val="00BF7647"/>
    <w:rsid w:val="00C1472F"/>
    <w:rsid w:val="00C16664"/>
    <w:rsid w:val="00C166EA"/>
    <w:rsid w:val="00C178A1"/>
    <w:rsid w:val="00C20B2C"/>
    <w:rsid w:val="00C228A5"/>
    <w:rsid w:val="00C22F28"/>
    <w:rsid w:val="00C22FDE"/>
    <w:rsid w:val="00C243A1"/>
    <w:rsid w:val="00C2741E"/>
    <w:rsid w:val="00C31581"/>
    <w:rsid w:val="00C326C3"/>
    <w:rsid w:val="00C418E6"/>
    <w:rsid w:val="00C46789"/>
    <w:rsid w:val="00C470D2"/>
    <w:rsid w:val="00C50F37"/>
    <w:rsid w:val="00C550E6"/>
    <w:rsid w:val="00C5753E"/>
    <w:rsid w:val="00C61254"/>
    <w:rsid w:val="00C628DF"/>
    <w:rsid w:val="00C63622"/>
    <w:rsid w:val="00C66E4A"/>
    <w:rsid w:val="00C67C80"/>
    <w:rsid w:val="00C67CE1"/>
    <w:rsid w:val="00C71CB9"/>
    <w:rsid w:val="00C75DB2"/>
    <w:rsid w:val="00C768FE"/>
    <w:rsid w:val="00C77C2C"/>
    <w:rsid w:val="00C86E06"/>
    <w:rsid w:val="00C8723E"/>
    <w:rsid w:val="00C90234"/>
    <w:rsid w:val="00C909B9"/>
    <w:rsid w:val="00CA0C5E"/>
    <w:rsid w:val="00CA7341"/>
    <w:rsid w:val="00CB24B5"/>
    <w:rsid w:val="00CB7ADA"/>
    <w:rsid w:val="00CC126C"/>
    <w:rsid w:val="00CC1C29"/>
    <w:rsid w:val="00CC541E"/>
    <w:rsid w:val="00CC7372"/>
    <w:rsid w:val="00CD16B0"/>
    <w:rsid w:val="00CD3099"/>
    <w:rsid w:val="00CD659A"/>
    <w:rsid w:val="00CD6F2E"/>
    <w:rsid w:val="00CE1392"/>
    <w:rsid w:val="00CE1561"/>
    <w:rsid w:val="00CE2D1A"/>
    <w:rsid w:val="00CE5F28"/>
    <w:rsid w:val="00CE646B"/>
    <w:rsid w:val="00CF1352"/>
    <w:rsid w:val="00CF3AC4"/>
    <w:rsid w:val="00CF65C4"/>
    <w:rsid w:val="00D00FD3"/>
    <w:rsid w:val="00D02497"/>
    <w:rsid w:val="00D058D8"/>
    <w:rsid w:val="00D06319"/>
    <w:rsid w:val="00D12727"/>
    <w:rsid w:val="00D12786"/>
    <w:rsid w:val="00D132CE"/>
    <w:rsid w:val="00D16DCF"/>
    <w:rsid w:val="00D244FB"/>
    <w:rsid w:val="00D24689"/>
    <w:rsid w:val="00D260A0"/>
    <w:rsid w:val="00D27049"/>
    <w:rsid w:val="00D27449"/>
    <w:rsid w:val="00D27F8E"/>
    <w:rsid w:val="00D3030F"/>
    <w:rsid w:val="00D321D0"/>
    <w:rsid w:val="00D33EE2"/>
    <w:rsid w:val="00D359E2"/>
    <w:rsid w:val="00D36882"/>
    <w:rsid w:val="00D4227A"/>
    <w:rsid w:val="00D42C54"/>
    <w:rsid w:val="00D43D1E"/>
    <w:rsid w:val="00D457AB"/>
    <w:rsid w:val="00D47A8F"/>
    <w:rsid w:val="00D527E8"/>
    <w:rsid w:val="00D5481D"/>
    <w:rsid w:val="00D5529D"/>
    <w:rsid w:val="00D55DCC"/>
    <w:rsid w:val="00D56DA6"/>
    <w:rsid w:val="00D56E49"/>
    <w:rsid w:val="00D5799E"/>
    <w:rsid w:val="00D61FB9"/>
    <w:rsid w:val="00D64467"/>
    <w:rsid w:val="00D6588A"/>
    <w:rsid w:val="00D678F2"/>
    <w:rsid w:val="00D7081C"/>
    <w:rsid w:val="00D73F77"/>
    <w:rsid w:val="00D74664"/>
    <w:rsid w:val="00D75807"/>
    <w:rsid w:val="00D80B1A"/>
    <w:rsid w:val="00D827A6"/>
    <w:rsid w:val="00D84EDD"/>
    <w:rsid w:val="00D8719D"/>
    <w:rsid w:val="00D900C4"/>
    <w:rsid w:val="00D90AD1"/>
    <w:rsid w:val="00D92CD5"/>
    <w:rsid w:val="00D946B4"/>
    <w:rsid w:val="00D94908"/>
    <w:rsid w:val="00D9576F"/>
    <w:rsid w:val="00D96967"/>
    <w:rsid w:val="00D97134"/>
    <w:rsid w:val="00DA1D3E"/>
    <w:rsid w:val="00DA2EA8"/>
    <w:rsid w:val="00DA4946"/>
    <w:rsid w:val="00DA6B70"/>
    <w:rsid w:val="00DA7767"/>
    <w:rsid w:val="00DB28E3"/>
    <w:rsid w:val="00DB60DD"/>
    <w:rsid w:val="00DC4667"/>
    <w:rsid w:val="00DD0BC5"/>
    <w:rsid w:val="00DD4D7F"/>
    <w:rsid w:val="00DD7825"/>
    <w:rsid w:val="00DD7C9C"/>
    <w:rsid w:val="00DE0723"/>
    <w:rsid w:val="00DE35D2"/>
    <w:rsid w:val="00DE71F2"/>
    <w:rsid w:val="00DE7815"/>
    <w:rsid w:val="00DF7006"/>
    <w:rsid w:val="00E032DC"/>
    <w:rsid w:val="00E174ED"/>
    <w:rsid w:val="00E206F5"/>
    <w:rsid w:val="00E21027"/>
    <w:rsid w:val="00E219CD"/>
    <w:rsid w:val="00E31E66"/>
    <w:rsid w:val="00E326B3"/>
    <w:rsid w:val="00E373DA"/>
    <w:rsid w:val="00E40AFA"/>
    <w:rsid w:val="00E51EAE"/>
    <w:rsid w:val="00E54343"/>
    <w:rsid w:val="00E632D9"/>
    <w:rsid w:val="00E65ADC"/>
    <w:rsid w:val="00E67A60"/>
    <w:rsid w:val="00E734E9"/>
    <w:rsid w:val="00E75B3B"/>
    <w:rsid w:val="00E80DDA"/>
    <w:rsid w:val="00E8305A"/>
    <w:rsid w:val="00E86917"/>
    <w:rsid w:val="00E87E3E"/>
    <w:rsid w:val="00E9018F"/>
    <w:rsid w:val="00E9299A"/>
    <w:rsid w:val="00E92D22"/>
    <w:rsid w:val="00E956CC"/>
    <w:rsid w:val="00E97B30"/>
    <w:rsid w:val="00EA218A"/>
    <w:rsid w:val="00EA480C"/>
    <w:rsid w:val="00EA5811"/>
    <w:rsid w:val="00EB0407"/>
    <w:rsid w:val="00EB09BD"/>
    <w:rsid w:val="00EB461E"/>
    <w:rsid w:val="00EB54F1"/>
    <w:rsid w:val="00EB5C03"/>
    <w:rsid w:val="00EC320A"/>
    <w:rsid w:val="00ED001C"/>
    <w:rsid w:val="00ED4C3A"/>
    <w:rsid w:val="00ED4F50"/>
    <w:rsid w:val="00EE2C12"/>
    <w:rsid w:val="00EE354B"/>
    <w:rsid w:val="00EE3F5A"/>
    <w:rsid w:val="00EE672E"/>
    <w:rsid w:val="00EE7725"/>
    <w:rsid w:val="00EF03B1"/>
    <w:rsid w:val="00EF4C3B"/>
    <w:rsid w:val="00EF6612"/>
    <w:rsid w:val="00EF775E"/>
    <w:rsid w:val="00F026B7"/>
    <w:rsid w:val="00F0479E"/>
    <w:rsid w:val="00F07CCC"/>
    <w:rsid w:val="00F104A0"/>
    <w:rsid w:val="00F10B0F"/>
    <w:rsid w:val="00F14117"/>
    <w:rsid w:val="00F24237"/>
    <w:rsid w:val="00F250E8"/>
    <w:rsid w:val="00F260C4"/>
    <w:rsid w:val="00F26627"/>
    <w:rsid w:val="00F3654F"/>
    <w:rsid w:val="00F36C43"/>
    <w:rsid w:val="00F37648"/>
    <w:rsid w:val="00F400FB"/>
    <w:rsid w:val="00F401AC"/>
    <w:rsid w:val="00F43004"/>
    <w:rsid w:val="00F514EF"/>
    <w:rsid w:val="00F5678B"/>
    <w:rsid w:val="00F61043"/>
    <w:rsid w:val="00F64354"/>
    <w:rsid w:val="00F668D6"/>
    <w:rsid w:val="00F673C6"/>
    <w:rsid w:val="00F7137B"/>
    <w:rsid w:val="00F73E59"/>
    <w:rsid w:val="00F75E23"/>
    <w:rsid w:val="00F76D71"/>
    <w:rsid w:val="00F80BB6"/>
    <w:rsid w:val="00F863FB"/>
    <w:rsid w:val="00F90538"/>
    <w:rsid w:val="00F92610"/>
    <w:rsid w:val="00F94420"/>
    <w:rsid w:val="00F962B8"/>
    <w:rsid w:val="00FA039C"/>
    <w:rsid w:val="00FA43FA"/>
    <w:rsid w:val="00FB031C"/>
    <w:rsid w:val="00FB3F99"/>
    <w:rsid w:val="00FB621E"/>
    <w:rsid w:val="00FB77E7"/>
    <w:rsid w:val="00FC11F7"/>
    <w:rsid w:val="00FD3080"/>
    <w:rsid w:val="00FD6C65"/>
    <w:rsid w:val="00FE027D"/>
    <w:rsid w:val="00FE17FD"/>
    <w:rsid w:val="00FE3A23"/>
    <w:rsid w:val="00FE6F37"/>
    <w:rsid w:val="00FF07FE"/>
    <w:rsid w:val="00FF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326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329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638C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638C2"/>
    <w:rPr>
      <w:rFonts w:ascii="Calibri" w:hAnsi="Calibri"/>
    </w:rPr>
  </w:style>
  <w:style w:type="character" w:customStyle="1" w:styleId="jrnl">
    <w:name w:val="jrnl"/>
    <w:rsid w:val="003A13C9"/>
  </w:style>
  <w:style w:type="paragraph" w:customStyle="1" w:styleId="p1">
    <w:name w:val="p1"/>
    <w:basedOn w:val="Normal"/>
    <w:rsid w:val="003A13C9"/>
    <w:pPr>
      <w:ind w:left="540" w:hanging="540"/>
    </w:pPr>
    <w:rPr>
      <w:rFonts w:ascii="Helvetica" w:hAnsi="Helvetica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69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6941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2FA2"/>
  </w:style>
  <w:style w:type="paragraph" w:styleId="Header">
    <w:name w:val="header"/>
    <w:basedOn w:val="Normal"/>
    <w:link w:val="HeaderChar"/>
    <w:uiPriority w:val="99"/>
    <w:unhideWhenUsed/>
    <w:rsid w:val="00F64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4354"/>
  </w:style>
  <w:style w:type="paragraph" w:styleId="Footer">
    <w:name w:val="footer"/>
    <w:basedOn w:val="Normal"/>
    <w:link w:val="FooterChar"/>
    <w:uiPriority w:val="99"/>
    <w:unhideWhenUsed/>
    <w:rsid w:val="00F64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354"/>
  </w:style>
  <w:style w:type="character" w:styleId="PageNumber">
    <w:name w:val="page number"/>
    <w:basedOn w:val="DefaultParagraphFont"/>
    <w:uiPriority w:val="99"/>
    <w:semiHidden/>
    <w:unhideWhenUsed/>
    <w:rsid w:val="00F64354"/>
  </w:style>
  <w:style w:type="paragraph" w:customStyle="1" w:styleId="Title1">
    <w:name w:val="Title1"/>
    <w:basedOn w:val="Normal"/>
    <w:rsid w:val="00ED4F50"/>
    <w:pPr>
      <w:spacing w:before="100" w:beforeAutospacing="1" w:after="100" w:afterAutospacing="1"/>
    </w:pPr>
    <w:rPr>
      <w:rFonts w:ascii="Times New Roman" w:eastAsia="Batang" w:hAnsi="Times New Roman" w:cs="Times New Roman"/>
      <w:lang w:eastAsia="ko-KR"/>
    </w:rPr>
  </w:style>
  <w:style w:type="character" w:customStyle="1" w:styleId="apple-converted-space">
    <w:name w:val="apple-converted-space"/>
    <w:basedOn w:val="DefaultParagraphFont"/>
    <w:rsid w:val="00ED4F50"/>
  </w:style>
  <w:style w:type="paragraph" w:styleId="ListParagraph">
    <w:name w:val="List Paragraph"/>
    <w:basedOn w:val="Normal"/>
    <w:uiPriority w:val="34"/>
    <w:qFormat/>
    <w:rsid w:val="00ED4F50"/>
    <w:pPr>
      <w:widowControl w:val="0"/>
      <w:ind w:left="720"/>
      <w:contextualSpacing/>
    </w:pPr>
    <w:rPr>
      <w:rFonts w:ascii="Times New Roman" w:eastAsia="PMingLiU" w:hAnsi="Times New Roman" w:cs="Times New Roman"/>
      <w:kern w:val="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2425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84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761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329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638C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638C2"/>
    <w:rPr>
      <w:rFonts w:ascii="Calibri" w:hAnsi="Calibri"/>
    </w:rPr>
  </w:style>
  <w:style w:type="character" w:customStyle="1" w:styleId="jrnl">
    <w:name w:val="jrnl"/>
    <w:rsid w:val="003A13C9"/>
  </w:style>
  <w:style w:type="paragraph" w:customStyle="1" w:styleId="p1">
    <w:name w:val="p1"/>
    <w:basedOn w:val="Normal"/>
    <w:rsid w:val="003A13C9"/>
    <w:pPr>
      <w:ind w:left="540" w:hanging="540"/>
    </w:pPr>
    <w:rPr>
      <w:rFonts w:ascii="Helvetica" w:hAnsi="Helvetica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69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6941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2FA2"/>
  </w:style>
  <w:style w:type="paragraph" w:styleId="Header">
    <w:name w:val="header"/>
    <w:basedOn w:val="Normal"/>
    <w:link w:val="HeaderChar"/>
    <w:uiPriority w:val="99"/>
    <w:unhideWhenUsed/>
    <w:rsid w:val="00F64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4354"/>
  </w:style>
  <w:style w:type="paragraph" w:styleId="Footer">
    <w:name w:val="footer"/>
    <w:basedOn w:val="Normal"/>
    <w:link w:val="FooterChar"/>
    <w:uiPriority w:val="99"/>
    <w:unhideWhenUsed/>
    <w:rsid w:val="00F64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354"/>
  </w:style>
  <w:style w:type="character" w:styleId="PageNumber">
    <w:name w:val="page number"/>
    <w:basedOn w:val="DefaultParagraphFont"/>
    <w:uiPriority w:val="99"/>
    <w:semiHidden/>
    <w:unhideWhenUsed/>
    <w:rsid w:val="00F64354"/>
  </w:style>
  <w:style w:type="paragraph" w:customStyle="1" w:styleId="Title1">
    <w:name w:val="Title1"/>
    <w:basedOn w:val="Normal"/>
    <w:rsid w:val="00ED4F50"/>
    <w:pPr>
      <w:spacing w:before="100" w:beforeAutospacing="1" w:after="100" w:afterAutospacing="1"/>
    </w:pPr>
    <w:rPr>
      <w:rFonts w:ascii="Times New Roman" w:eastAsia="Batang" w:hAnsi="Times New Roman" w:cs="Times New Roman"/>
      <w:lang w:eastAsia="ko-KR"/>
    </w:rPr>
  </w:style>
  <w:style w:type="character" w:customStyle="1" w:styleId="apple-converted-space">
    <w:name w:val="apple-converted-space"/>
    <w:basedOn w:val="DefaultParagraphFont"/>
    <w:rsid w:val="00ED4F50"/>
  </w:style>
  <w:style w:type="paragraph" w:styleId="ListParagraph">
    <w:name w:val="List Paragraph"/>
    <w:basedOn w:val="Normal"/>
    <w:uiPriority w:val="34"/>
    <w:qFormat/>
    <w:rsid w:val="00ED4F50"/>
    <w:pPr>
      <w:widowControl w:val="0"/>
      <w:ind w:left="720"/>
      <w:contextualSpacing/>
    </w:pPr>
    <w:rPr>
      <w:rFonts w:ascii="Times New Roman" w:eastAsia="PMingLiU" w:hAnsi="Times New Roman" w:cs="Times New Roman"/>
      <w:kern w:val="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2425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84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76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4945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9BB260E-E38E-7448-817B-CC32760C3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Brooke Herrera</dc:creator>
  <cp:keywords/>
  <dc:description/>
  <cp:lastModifiedBy>Phyllis Kanki</cp:lastModifiedBy>
  <cp:revision>2</cp:revision>
  <cp:lastPrinted>2018-02-17T02:42:00Z</cp:lastPrinted>
  <dcterms:created xsi:type="dcterms:W3CDTF">2018-04-19T18:25:00Z</dcterms:created>
  <dcterms:modified xsi:type="dcterms:W3CDTF">2018-04-19T18:25:00Z</dcterms:modified>
</cp:coreProperties>
</file>